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D65C1" w14:textId="77777777" w:rsidR="0005287A" w:rsidRDefault="002D1ACA" w:rsidP="002D1AC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D1ACA">
        <w:rPr>
          <w:rFonts w:ascii="Times New Roman" w:eastAsia="Times New Roman" w:hAnsi="Times New Roman" w:cs="Times New Roman"/>
          <w:b/>
          <w:sz w:val="24"/>
          <w:szCs w:val="24"/>
        </w:rPr>
        <w:t xml:space="preserve">Smartphone </w:t>
      </w:r>
      <w:r w:rsidR="0051490B" w:rsidRPr="002D1ACA">
        <w:rPr>
          <w:rFonts w:ascii="Times New Roman" w:eastAsia="Times New Roman" w:hAnsi="Times New Roman" w:cs="Times New Roman"/>
          <w:b/>
          <w:sz w:val="24"/>
          <w:szCs w:val="24"/>
        </w:rPr>
        <w:t xml:space="preserve">Apps </w:t>
      </w:r>
      <w:r w:rsidR="00311E49" w:rsidRPr="002D1ACA">
        <w:rPr>
          <w:rFonts w:ascii="Times New Roman" w:eastAsia="Times New Roman" w:hAnsi="Times New Roman" w:cs="Times New Roman"/>
          <w:b/>
          <w:sz w:val="24"/>
          <w:szCs w:val="24"/>
        </w:rPr>
        <w:t xml:space="preserve">for Cardiovascular Care </w:t>
      </w:r>
      <w:r w:rsidR="00017305">
        <w:rPr>
          <w:rFonts w:ascii="Times New Roman" w:eastAsia="Times New Roman" w:hAnsi="Times New Roman" w:cs="Times New Roman"/>
          <w:b/>
          <w:sz w:val="24"/>
          <w:szCs w:val="24"/>
        </w:rPr>
        <w:t>Compared with those for</w:t>
      </w:r>
      <w:r w:rsidR="00311E49" w:rsidRPr="002D1AC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1490B" w:rsidRPr="002D1ACA">
        <w:rPr>
          <w:rFonts w:ascii="Times New Roman" w:eastAsia="Times New Roman" w:hAnsi="Times New Roman" w:cs="Times New Roman"/>
          <w:b/>
          <w:sz w:val="24"/>
          <w:szCs w:val="24"/>
        </w:rPr>
        <w:t>Mental Health</w:t>
      </w:r>
      <w:r w:rsidRPr="002D1ACA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</w:p>
    <w:p w14:paraId="377174E8" w14:textId="5CFB7ED4" w:rsidR="0051490B" w:rsidRPr="002D1ACA" w:rsidRDefault="002D1ACA" w:rsidP="002D1AC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D1ACA">
        <w:rPr>
          <w:rFonts w:ascii="Times New Roman" w:eastAsia="Times New Roman" w:hAnsi="Times New Roman" w:cs="Times New Roman"/>
          <w:b/>
          <w:sz w:val="24"/>
          <w:szCs w:val="24"/>
        </w:rPr>
        <w:t>A Cross-Sectional Analysis</w:t>
      </w:r>
    </w:p>
    <w:p w14:paraId="662FECC5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1F618C" w14:textId="7977A65B" w:rsidR="0022259E" w:rsidRPr="00EB5BC6" w:rsidRDefault="0022259E" w:rsidP="0022259E">
      <w:pPr>
        <w:tabs>
          <w:tab w:val="left" w:pos="4707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B5BC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</w:t>
      </w:r>
      <w:r w:rsidR="00267A01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EB5BC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Questions</w:t>
      </w:r>
    </w:p>
    <w:p w14:paraId="51E37CA7" w14:textId="77777777" w:rsidR="00FC76B0" w:rsidRPr="00FC76B0" w:rsidRDefault="00FC76B0" w:rsidP="00FC76B0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b/>
          <w:bCs/>
          <w:sz w:val="24"/>
          <w:szCs w:val="24"/>
        </w:rPr>
        <w:t>Platforms</w:t>
      </w:r>
    </w:p>
    <w:p w14:paraId="1F31F5CD" w14:textId="33401A5D" w:rsidR="00FC76B0" w:rsidRPr="00FC76B0" w:rsidRDefault="00FC76B0" w:rsidP="00FC76B0">
      <w:pPr>
        <w:numPr>
          <w:ilvl w:val="0"/>
          <w:numId w:val="12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Android</w:t>
      </w:r>
    </w:p>
    <w:p w14:paraId="5AAF78DC" w14:textId="77777777" w:rsidR="00FC76B0" w:rsidRPr="00FC76B0" w:rsidRDefault="00FC76B0" w:rsidP="00FC76B0">
      <w:pPr>
        <w:numPr>
          <w:ilvl w:val="0"/>
          <w:numId w:val="12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iOS</w:t>
      </w:r>
    </w:p>
    <w:p w14:paraId="18BC8364" w14:textId="77777777" w:rsidR="00FC76B0" w:rsidRPr="00FC76B0" w:rsidRDefault="00FC76B0" w:rsidP="00FC76B0">
      <w:pPr>
        <w:numPr>
          <w:ilvl w:val="0"/>
          <w:numId w:val="12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Web</w:t>
      </w:r>
    </w:p>
    <w:p w14:paraId="13094349" w14:textId="77777777" w:rsidR="00FC76B0" w:rsidRPr="00FC76B0" w:rsidRDefault="00FC76B0" w:rsidP="00FC76B0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b/>
          <w:bCs/>
          <w:sz w:val="24"/>
          <w:szCs w:val="24"/>
        </w:rPr>
        <w:t>Supported Conditions</w:t>
      </w:r>
    </w:p>
    <w:p w14:paraId="65670496" w14:textId="77777777" w:rsidR="00FC76B0" w:rsidRPr="00FC76B0" w:rsidRDefault="00FC76B0" w:rsidP="00FC76B0">
      <w:pPr>
        <w:numPr>
          <w:ilvl w:val="0"/>
          <w:numId w:val="13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Indicate the app's supported conditions</w:t>
      </w:r>
    </w:p>
    <w:p w14:paraId="3C27C9C1" w14:textId="77777777" w:rsidR="00FC76B0" w:rsidRPr="00FC76B0" w:rsidRDefault="00FC76B0" w:rsidP="00FC76B0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b/>
          <w:bCs/>
          <w:sz w:val="24"/>
          <w:szCs w:val="24"/>
        </w:rPr>
        <w:t>Cost</w:t>
      </w:r>
    </w:p>
    <w:p w14:paraId="5D73D418" w14:textId="77777777" w:rsidR="00FC76B0" w:rsidRPr="00FC76B0" w:rsidRDefault="00FC76B0" w:rsidP="00FC76B0">
      <w:pPr>
        <w:numPr>
          <w:ilvl w:val="0"/>
          <w:numId w:val="14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Is the app free to download?</w:t>
      </w:r>
    </w:p>
    <w:p w14:paraId="3F9C7489" w14:textId="77777777" w:rsidR="00FC76B0" w:rsidRPr="00FC76B0" w:rsidRDefault="00FC76B0" w:rsidP="00FC76B0">
      <w:pPr>
        <w:numPr>
          <w:ilvl w:val="0"/>
          <w:numId w:val="14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Is the app totally free?</w:t>
      </w:r>
    </w:p>
    <w:p w14:paraId="702F811C" w14:textId="77777777" w:rsidR="00FC76B0" w:rsidRPr="00FC76B0" w:rsidRDefault="00FC76B0" w:rsidP="00FC76B0">
      <w:pPr>
        <w:numPr>
          <w:ilvl w:val="0"/>
          <w:numId w:val="14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Is there a one-time payment?</w:t>
      </w:r>
    </w:p>
    <w:p w14:paraId="69790B1A" w14:textId="77777777" w:rsidR="00FC76B0" w:rsidRPr="00FC76B0" w:rsidRDefault="00FC76B0" w:rsidP="00FC76B0">
      <w:pPr>
        <w:numPr>
          <w:ilvl w:val="0"/>
          <w:numId w:val="14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Are there in-app purchases?</w:t>
      </w:r>
    </w:p>
    <w:p w14:paraId="63ABCEEB" w14:textId="77777777" w:rsidR="00FC76B0" w:rsidRPr="00FC76B0" w:rsidRDefault="00FC76B0" w:rsidP="00FC76B0">
      <w:pPr>
        <w:numPr>
          <w:ilvl w:val="0"/>
          <w:numId w:val="14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Is it a subscription (recurrent/monthly/annual)?</w:t>
      </w:r>
    </w:p>
    <w:p w14:paraId="512DEB7B" w14:textId="77777777" w:rsidR="00FC76B0" w:rsidRPr="00FC76B0" w:rsidRDefault="00FC76B0" w:rsidP="00FC76B0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b/>
          <w:bCs/>
          <w:sz w:val="24"/>
          <w:szCs w:val="24"/>
        </w:rPr>
        <w:t>App Origin</w:t>
      </w:r>
    </w:p>
    <w:p w14:paraId="69AFACEA" w14:textId="77777777" w:rsidR="00FC76B0" w:rsidRPr="00FC76B0" w:rsidRDefault="00FC76B0" w:rsidP="00FC76B0">
      <w:pPr>
        <w:numPr>
          <w:ilvl w:val="0"/>
          <w:numId w:val="15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Does it come from the government?</w:t>
      </w:r>
    </w:p>
    <w:p w14:paraId="1389880B" w14:textId="77777777" w:rsidR="00FC76B0" w:rsidRPr="00FC76B0" w:rsidRDefault="00FC76B0" w:rsidP="00FC76B0">
      <w:pPr>
        <w:numPr>
          <w:ilvl w:val="0"/>
          <w:numId w:val="15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Does it come from a for-profit company or developer?</w:t>
      </w:r>
    </w:p>
    <w:p w14:paraId="1E34CB37" w14:textId="77777777" w:rsidR="00FC76B0" w:rsidRPr="00FC76B0" w:rsidRDefault="00FC76B0" w:rsidP="00FC76B0">
      <w:pPr>
        <w:numPr>
          <w:ilvl w:val="0"/>
          <w:numId w:val="15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Does it come from a non-profit company?</w:t>
      </w:r>
    </w:p>
    <w:p w14:paraId="6A64BFD0" w14:textId="77777777" w:rsidR="00FC76B0" w:rsidRPr="00FC76B0" w:rsidRDefault="00FC76B0" w:rsidP="00FC76B0">
      <w:pPr>
        <w:numPr>
          <w:ilvl w:val="0"/>
          <w:numId w:val="15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Does it come from a trusted healthcare company?</w:t>
      </w:r>
    </w:p>
    <w:p w14:paraId="361F8FAA" w14:textId="77777777" w:rsidR="00FC76B0" w:rsidRPr="00FC76B0" w:rsidRDefault="00FC76B0" w:rsidP="00FC76B0">
      <w:pPr>
        <w:numPr>
          <w:ilvl w:val="0"/>
          <w:numId w:val="15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Does it come from an academic institution?</w:t>
      </w:r>
    </w:p>
    <w:p w14:paraId="73D74552" w14:textId="77777777" w:rsidR="00FC76B0" w:rsidRPr="00FC76B0" w:rsidRDefault="00FC76B0" w:rsidP="00FC76B0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b/>
          <w:bCs/>
          <w:sz w:val="24"/>
          <w:szCs w:val="24"/>
        </w:rPr>
        <w:t>Privacy &amp; Security</w:t>
      </w:r>
    </w:p>
    <w:p w14:paraId="248B4F74" w14:textId="77777777" w:rsidR="00FC76B0" w:rsidRPr="00FC76B0" w:rsidRDefault="00FC76B0" w:rsidP="00FC76B0">
      <w:pPr>
        <w:numPr>
          <w:ilvl w:val="0"/>
          <w:numId w:val="16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Is there a privacy policy?</w:t>
      </w:r>
    </w:p>
    <w:p w14:paraId="0F73E7F1" w14:textId="77777777" w:rsidR="00FC76B0" w:rsidRPr="00FC76B0" w:rsidRDefault="00FC76B0" w:rsidP="00FC76B0">
      <w:pPr>
        <w:numPr>
          <w:ilvl w:val="0"/>
          <w:numId w:val="16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Is the user data stored only on the device?</w:t>
      </w:r>
    </w:p>
    <w:p w14:paraId="6C95B102" w14:textId="77777777" w:rsidR="00FC76B0" w:rsidRPr="00FC76B0" w:rsidRDefault="00FC76B0" w:rsidP="00FC76B0">
      <w:pPr>
        <w:numPr>
          <w:ilvl w:val="0"/>
          <w:numId w:val="16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Is the user data stored on a server?</w:t>
      </w:r>
    </w:p>
    <w:p w14:paraId="45B49D3A" w14:textId="77777777" w:rsidR="00FC76B0" w:rsidRPr="00FC76B0" w:rsidRDefault="00FC76B0" w:rsidP="00FC76B0">
      <w:pPr>
        <w:numPr>
          <w:ilvl w:val="0"/>
          <w:numId w:val="16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Can you delete your data?</w:t>
      </w:r>
    </w:p>
    <w:p w14:paraId="3D008B85" w14:textId="77777777" w:rsidR="00FC76B0" w:rsidRPr="00FC76B0" w:rsidRDefault="00FC76B0" w:rsidP="00FC76B0">
      <w:pPr>
        <w:numPr>
          <w:ilvl w:val="0"/>
          <w:numId w:val="16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Does the app declare data use and purpose?</w:t>
      </w:r>
    </w:p>
    <w:p w14:paraId="58F531CD" w14:textId="77777777" w:rsidR="00FC76B0" w:rsidRPr="00FC76B0" w:rsidRDefault="00FC76B0" w:rsidP="00FC76B0">
      <w:pPr>
        <w:numPr>
          <w:ilvl w:val="0"/>
          <w:numId w:val="16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Does the app report security measures in place?</w:t>
      </w:r>
    </w:p>
    <w:p w14:paraId="5184600F" w14:textId="77777777" w:rsidR="00FC76B0" w:rsidRPr="00FC76B0" w:rsidRDefault="00FC76B0" w:rsidP="00FC76B0">
      <w:pPr>
        <w:numPr>
          <w:ilvl w:val="0"/>
          <w:numId w:val="16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Is PHI (Protected Health Information) shared?</w:t>
      </w:r>
    </w:p>
    <w:p w14:paraId="5E661071" w14:textId="77777777" w:rsidR="00FC76B0" w:rsidRPr="00FC76B0" w:rsidRDefault="00FC76B0" w:rsidP="00FC76B0">
      <w:pPr>
        <w:numPr>
          <w:ilvl w:val="0"/>
          <w:numId w:val="16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Is de-identified/anonymized data shared?</w:t>
      </w:r>
    </w:p>
    <w:p w14:paraId="0C919599" w14:textId="77777777" w:rsidR="00FC76B0" w:rsidRPr="00FC76B0" w:rsidRDefault="00FC76B0" w:rsidP="00FC76B0">
      <w:pPr>
        <w:numPr>
          <w:ilvl w:val="0"/>
          <w:numId w:val="16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lastRenderedPageBreak/>
        <w:t>Is aggregate data shared?</w:t>
      </w:r>
    </w:p>
    <w:p w14:paraId="4824BA31" w14:textId="77777777" w:rsidR="00FC76B0" w:rsidRPr="00FC76B0" w:rsidRDefault="00FC76B0" w:rsidP="00FC76B0">
      <w:pPr>
        <w:numPr>
          <w:ilvl w:val="0"/>
          <w:numId w:val="16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Can you opt out of data collection?</w:t>
      </w:r>
    </w:p>
    <w:p w14:paraId="4407B8B3" w14:textId="77777777" w:rsidR="00FC76B0" w:rsidRPr="00FC76B0" w:rsidRDefault="00FC76B0" w:rsidP="00FC76B0">
      <w:pPr>
        <w:numPr>
          <w:ilvl w:val="0"/>
          <w:numId w:val="16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Does the app claim it meets HIPAA?</w:t>
      </w:r>
    </w:p>
    <w:p w14:paraId="77458F21" w14:textId="77777777" w:rsidR="00FC76B0" w:rsidRPr="00FC76B0" w:rsidRDefault="00FC76B0" w:rsidP="00FC76B0">
      <w:pPr>
        <w:numPr>
          <w:ilvl w:val="0"/>
          <w:numId w:val="16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Reading level of the privacy policy (what grade reading level)?</w:t>
      </w:r>
    </w:p>
    <w:p w14:paraId="4290D89A" w14:textId="77777777" w:rsidR="00FC76B0" w:rsidRPr="00FC76B0" w:rsidRDefault="00FC76B0" w:rsidP="00FC76B0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b/>
          <w:bCs/>
          <w:sz w:val="24"/>
          <w:szCs w:val="24"/>
        </w:rPr>
        <w:t>Functionality and Data Sharing</w:t>
      </w:r>
    </w:p>
    <w:p w14:paraId="49D27046" w14:textId="77777777" w:rsidR="00FC76B0" w:rsidRPr="00FC76B0" w:rsidRDefault="00FC76B0" w:rsidP="00FC76B0">
      <w:pPr>
        <w:numPr>
          <w:ilvl w:val="0"/>
          <w:numId w:val="17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Does it work with Spanish?</w:t>
      </w:r>
    </w:p>
    <w:p w14:paraId="292A0F96" w14:textId="77777777" w:rsidR="00FC76B0" w:rsidRPr="00FC76B0" w:rsidRDefault="00FC76B0" w:rsidP="00FC76B0">
      <w:pPr>
        <w:numPr>
          <w:ilvl w:val="0"/>
          <w:numId w:val="17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Does the app work offline?</w:t>
      </w:r>
    </w:p>
    <w:p w14:paraId="4DA4C562" w14:textId="77777777" w:rsidR="00FC76B0" w:rsidRPr="00FC76B0" w:rsidRDefault="00FC76B0" w:rsidP="00FC76B0">
      <w:pPr>
        <w:numPr>
          <w:ilvl w:val="0"/>
          <w:numId w:val="17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Does it have at least one accessibility feature (e.g., adjust text size, text to voice, colorblind-friendly color scheme)?</w:t>
      </w:r>
    </w:p>
    <w:p w14:paraId="45351CEA" w14:textId="77777777" w:rsidR="00FC76B0" w:rsidRPr="00FC76B0" w:rsidRDefault="00FC76B0" w:rsidP="00FC76B0">
      <w:pPr>
        <w:numPr>
          <w:ilvl w:val="0"/>
          <w:numId w:val="17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Do you own your data?</w:t>
      </w:r>
    </w:p>
    <w:p w14:paraId="21A30E75" w14:textId="77777777" w:rsidR="00FC76B0" w:rsidRPr="00FC76B0" w:rsidRDefault="00FC76B0" w:rsidP="00FC76B0">
      <w:pPr>
        <w:numPr>
          <w:ilvl w:val="0"/>
          <w:numId w:val="17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Can you email or export your data?</w:t>
      </w:r>
    </w:p>
    <w:p w14:paraId="076E62FE" w14:textId="77777777" w:rsidR="00FC76B0" w:rsidRPr="00FC76B0" w:rsidRDefault="00FC76B0" w:rsidP="00FC76B0">
      <w:pPr>
        <w:numPr>
          <w:ilvl w:val="0"/>
          <w:numId w:val="17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Can you send your data to a medical record?</w:t>
      </w:r>
    </w:p>
    <w:p w14:paraId="30D85E80" w14:textId="77777777" w:rsidR="00FC76B0" w:rsidRPr="00FC76B0" w:rsidRDefault="00FC76B0" w:rsidP="00FC76B0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b/>
          <w:bCs/>
          <w:sz w:val="24"/>
          <w:szCs w:val="24"/>
        </w:rPr>
        <w:t>Evidence &amp; Clinical Foundation</w:t>
      </w:r>
    </w:p>
    <w:p w14:paraId="77AE1F20" w14:textId="77777777" w:rsidR="00FC76B0" w:rsidRPr="00FC76B0" w:rsidRDefault="00FC76B0" w:rsidP="00FC76B0">
      <w:pPr>
        <w:numPr>
          <w:ilvl w:val="0"/>
          <w:numId w:val="18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Is the app content well-written, correct, and relevant?</w:t>
      </w:r>
    </w:p>
    <w:p w14:paraId="6DED0B87" w14:textId="77777777" w:rsidR="00FC76B0" w:rsidRPr="00FC76B0" w:rsidRDefault="00FC76B0" w:rsidP="00FC76B0">
      <w:pPr>
        <w:numPr>
          <w:ilvl w:val="0"/>
          <w:numId w:val="18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Does the app appear to do what it claims to do?</w:t>
      </w:r>
    </w:p>
    <w:p w14:paraId="39E03274" w14:textId="77777777" w:rsidR="00FC76B0" w:rsidRPr="00FC76B0" w:rsidRDefault="00FC76B0" w:rsidP="00FC76B0">
      <w:pPr>
        <w:numPr>
          <w:ilvl w:val="0"/>
          <w:numId w:val="18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Is the app patient-facing?</w:t>
      </w:r>
    </w:p>
    <w:p w14:paraId="68FC6215" w14:textId="77777777" w:rsidR="00FC76B0" w:rsidRPr="00FC76B0" w:rsidRDefault="00FC76B0" w:rsidP="00FC76B0">
      <w:pPr>
        <w:numPr>
          <w:ilvl w:val="0"/>
          <w:numId w:val="18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Can the app cause harm?</w:t>
      </w:r>
    </w:p>
    <w:p w14:paraId="354BA695" w14:textId="77777777" w:rsidR="00FC76B0" w:rsidRPr="00FC76B0" w:rsidRDefault="00FC76B0" w:rsidP="00FC76B0">
      <w:pPr>
        <w:numPr>
          <w:ilvl w:val="0"/>
          <w:numId w:val="18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Does the app specify that it is not a replacement for medical care?</w:t>
      </w:r>
    </w:p>
    <w:p w14:paraId="32426BA2" w14:textId="77777777" w:rsidR="00FC76B0" w:rsidRPr="00FC76B0" w:rsidRDefault="00FC76B0" w:rsidP="00FC76B0">
      <w:pPr>
        <w:numPr>
          <w:ilvl w:val="0"/>
          <w:numId w:val="18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In the case of an emergency, does the app appropriately advise the patient?</w:t>
      </w:r>
    </w:p>
    <w:p w14:paraId="392806F6" w14:textId="77777777" w:rsidR="00FC76B0" w:rsidRPr="00FC76B0" w:rsidRDefault="00FC76B0" w:rsidP="00FC76B0">
      <w:pPr>
        <w:numPr>
          <w:ilvl w:val="0"/>
          <w:numId w:val="18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Does the app contain supporting studies?</w:t>
      </w:r>
    </w:p>
    <w:p w14:paraId="4F9FCE6D" w14:textId="77777777" w:rsidR="00FC76B0" w:rsidRPr="00FC76B0" w:rsidRDefault="00FC76B0" w:rsidP="00FC76B0">
      <w:pPr>
        <w:numPr>
          <w:ilvl w:val="1"/>
          <w:numId w:val="18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How many feasibility/usability studies?</w:t>
      </w:r>
    </w:p>
    <w:p w14:paraId="40BF1B3E" w14:textId="77777777" w:rsidR="00FC76B0" w:rsidRPr="00FC76B0" w:rsidRDefault="00FC76B0" w:rsidP="00FC76B0">
      <w:pPr>
        <w:numPr>
          <w:ilvl w:val="1"/>
          <w:numId w:val="18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What is the highest feasibility impact factor?</w:t>
      </w:r>
    </w:p>
    <w:p w14:paraId="7E84E5B9" w14:textId="77777777" w:rsidR="00FC76B0" w:rsidRPr="00FC76B0" w:rsidRDefault="00FC76B0" w:rsidP="00FC76B0">
      <w:pPr>
        <w:numPr>
          <w:ilvl w:val="1"/>
          <w:numId w:val="18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 xml:space="preserve">How </w:t>
      </w:r>
      <w:proofErr w:type="gramStart"/>
      <w:r w:rsidRPr="00FC76B0">
        <w:rPr>
          <w:rFonts w:ascii="Times New Roman" w:eastAsia="Times New Roman" w:hAnsi="Times New Roman" w:cs="Times New Roman"/>
          <w:sz w:val="24"/>
          <w:szCs w:val="24"/>
        </w:rPr>
        <w:t>many</w:t>
      </w:r>
      <w:proofErr w:type="gramEnd"/>
      <w:r w:rsidRPr="00FC76B0">
        <w:rPr>
          <w:rFonts w:ascii="Times New Roman" w:eastAsia="Times New Roman" w:hAnsi="Times New Roman" w:cs="Times New Roman"/>
          <w:sz w:val="24"/>
          <w:szCs w:val="24"/>
        </w:rPr>
        <w:t xml:space="preserve"> evidence/efficacy studies?</w:t>
      </w:r>
    </w:p>
    <w:p w14:paraId="4B6DDFFE" w14:textId="77777777" w:rsidR="00FC76B0" w:rsidRPr="00FC76B0" w:rsidRDefault="00FC76B0" w:rsidP="00FC76B0">
      <w:pPr>
        <w:numPr>
          <w:ilvl w:val="1"/>
          <w:numId w:val="18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What is the highest efficacy impact factor?</w:t>
      </w:r>
    </w:p>
    <w:p w14:paraId="513701CB" w14:textId="77777777" w:rsidR="00FC76B0" w:rsidRPr="00FC76B0" w:rsidRDefault="00FC76B0" w:rsidP="00FC76B0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b/>
          <w:bCs/>
          <w:sz w:val="24"/>
          <w:szCs w:val="24"/>
        </w:rPr>
        <w:t>Features</w:t>
      </w:r>
    </w:p>
    <w:p w14:paraId="464C9F83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Mood tracking?</w:t>
      </w:r>
    </w:p>
    <w:p w14:paraId="04904B78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Medication tracking?</w:t>
      </w:r>
    </w:p>
    <w:p w14:paraId="2EABFD22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Sleep tracking?</w:t>
      </w:r>
    </w:p>
    <w:p w14:paraId="171AC038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Symptom tracking?</w:t>
      </w:r>
    </w:p>
    <w:p w14:paraId="784CE707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Productivity?</w:t>
      </w:r>
    </w:p>
    <w:p w14:paraId="3947EAB5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Physical exercise tracking?</w:t>
      </w:r>
    </w:p>
    <w:p w14:paraId="170402A4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Psychoeducation?</w:t>
      </w:r>
    </w:p>
    <w:p w14:paraId="0FE5FBBD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Journaling?</w:t>
      </w:r>
    </w:p>
    <w:p w14:paraId="04F730F2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Mindfulness?</w:t>
      </w:r>
    </w:p>
    <w:p w14:paraId="1A1D58A2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lastRenderedPageBreak/>
        <w:t>Deep breathing?</w:t>
      </w:r>
    </w:p>
    <w:p w14:paraId="72DDF279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Picture gallery/hope board?</w:t>
      </w:r>
    </w:p>
    <w:p w14:paraId="47AC11EE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FC76B0">
        <w:rPr>
          <w:rFonts w:ascii="Times New Roman" w:eastAsia="Times New Roman" w:hAnsi="Times New Roman" w:cs="Times New Roman"/>
          <w:sz w:val="24"/>
          <w:szCs w:val="24"/>
        </w:rPr>
        <w:t>iCBT</w:t>
      </w:r>
      <w:proofErr w:type="spellEnd"/>
      <w:r w:rsidRPr="00FC76B0">
        <w:rPr>
          <w:rFonts w:ascii="Times New Roman" w:eastAsia="Times New Roman" w:hAnsi="Times New Roman" w:cs="Times New Roman"/>
          <w:sz w:val="24"/>
          <w:szCs w:val="24"/>
        </w:rPr>
        <w:t xml:space="preserve"> or sleep therapy?</w:t>
      </w:r>
    </w:p>
    <w:p w14:paraId="2F38A89C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CBT?</w:t>
      </w:r>
    </w:p>
    <w:p w14:paraId="2BA937A6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ACT?</w:t>
      </w:r>
    </w:p>
    <w:p w14:paraId="15C8A004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DBT?</w:t>
      </w:r>
    </w:p>
    <w:p w14:paraId="4CAF8295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Peer support?</w:t>
      </w:r>
    </w:p>
    <w:p w14:paraId="043172C3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Connection to coach/therapist?</w:t>
      </w:r>
    </w:p>
    <w:p w14:paraId="780C5424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Biodata?</w:t>
      </w:r>
    </w:p>
    <w:p w14:paraId="0C04D6DA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Goal setting/habits?</w:t>
      </w:r>
    </w:p>
    <w:p w14:paraId="30B320B8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Physical health exercises?</w:t>
      </w:r>
    </w:p>
    <w:p w14:paraId="62FAFD2C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Chatbot interaction (with virtual character)?</w:t>
      </w:r>
    </w:p>
    <w:p w14:paraId="51CF6204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Biofeedback with sense data (e.g., EEG, HRV, skin conductance)?</w:t>
      </w:r>
    </w:p>
    <w:p w14:paraId="1BF015E9" w14:textId="77777777" w:rsidR="00FC76B0" w:rsidRPr="00FC76B0" w:rsidRDefault="00FC76B0" w:rsidP="00FC76B0">
      <w:pPr>
        <w:numPr>
          <w:ilvl w:val="0"/>
          <w:numId w:val="19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Identify new condition?</w:t>
      </w:r>
    </w:p>
    <w:p w14:paraId="6485590B" w14:textId="77777777" w:rsidR="00FC76B0" w:rsidRPr="00FC76B0" w:rsidRDefault="00FC76B0" w:rsidP="00FC76B0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b/>
          <w:bCs/>
          <w:sz w:val="24"/>
          <w:szCs w:val="24"/>
        </w:rPr>
        <w:t>Engagement Style</w:t>
      </w:r>
    </w:p>
    <w:p w14:paraId="6AB5ED2F" w14:textId="77777777" w:rsidR="00FC76B0" w:rsidRPr="00FC76B0" w:rsidRDefault="00FC76B0" w:rsidP="00FC76B0">
      <w:pPr>
        <w:numPr>
          <w:ilvl w:val="0"/>
          <w:numId w:val="20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User-generated data?</w:t>
      </w:r>
    </w:p>
    <w:p w14:paraId="60591D62" w14:textId="77777777" w:rsidR="00FC76B0" w:rsidRPr="00FC76B0" w:rsidRDefault="00FC76B0" w:rsidP="00FC76B0">
      <w:pPr>
        <w:numPr>
          <w:ilvl w:val="0"/>
          <w:numId w:val="20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Chat/message-based?</w:t>
      </w:r>
    </w:p>
    <w:p w14:paraId="55C9155D" w14:textId="77777777" w:rsidR="00FC76B0" w:rsidRPr="00FC76B0" w:rsidRDefault="00FC76B0" w:rsidP="00FC76B0">
      <w:pPr>
        <w:numPr>
          <w:ilvl w:val="0"/>
          <w:numId w:val="20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Is it a screener/assessment?</w:t>
      </w:r>
    </w:p>
    <w:p w14:paraId="1E4565AE" w14:textId="77777777" w:rsidR="00FC76B0" w:rsidRPr="00FC76B0" w:rsidRDefault="00FC76B0" w:rsidP="00FC76B0">
      <w:pPr>
        <w:numPr>
          <w:ilvl w:val="0"/>
          <w:numId w:val="20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Real-time response?</w:t>
      </w:r>
    </w:p>
    <w:p w14:paraId="675A9655" w14:textId="77777777" w:rsidR="00FC76B0" w:rsidRPr="00FC76B0" w:rsidRDefault="00FC76B0" w:rsidP="00FC76B0">
      <w:pPr>
        <w:numPr>
          <w:ilvl w:val="0"/>
          <w:numId w:val="20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Asynchronous response?</w:t>
      </w:r>
    </w:p>
    <w:p w14:paraId="194617B8" w14:textId="77777777" w:rsidR="00FC76B0" w:rsidRPr="00FC76B0" w:rsidRDefault="00FC76B0" w:rsidP="00FC76B0">
      <w:pPr>
        <w:numPr>
          <w:ilvl w:val="0"/>
          <w:numId w:val="20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Gamification (points, badges)?</w:t>
      </w:r>
    </w:p>
    <w:p w14:paraId="3108A358" w14:textId="77777777" w:rsidR="00FC76B0" w:rsidRPr="00FC76B0" w:rsidRDefault="00FC76B0" w:rsidP="00FC76B0">
      <w:pPr>
        <w:numPr>
          <w:ilvl w:val="0"/>
          <w:numId w:val="20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Videos?</w:t>
      </w:r>
    </w:p>
    <w:p w14:paraId="336F34F8" w14:textId="77777777" w:rsidR="00FC76B0" w:rsidRPr="00FC76B0" w:rsidRDefault="00FC76B0" w:rsidP="00FC76B0">
      <w:pPr>
        <w:numPr>
          <w:ilvl w:val="0"/>
          <w:numId w:val="20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Audio/music/scripts?</w:t>
      </w:r>
    </w:p>
    <w:p w14:paraId="4C4FEB4E" w14:textId="77777777" w:rsidR="00FC76B0" w:rsidRPr="00FC76B0" w:rsidRDefault="00FC76B0" w:rsidP="00FC76B0">
      <w:pPr>
        <w:numPr>
          <w:ilvl w:val="0"/>
          <w:numId w:val="20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AI support?</w:t>
      </w:r>
    </w:p>
    <w:p w14:paraId="3102E7AD" w14:textId="77777777" w:rsidR="00FC76B0" w:rsidRPr="00FC76B0" w:rsidRDefault="00FC76B0" w:rsidP="00FC76B0">
      <w:pPr>
        <w:numPr>
          <w:ilvl w:val="0"/>
          <w:numId w:val="20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Peer support?</w:t>
      </w:r>
    </w:p>
    <w:p w14:paraId="577EB79B" w14:textId="77777777" w:rsidR="00FC76B0" w:rsidRPr="00FC76B0" w:rsidRDefault="00FC76B0" w:rsidP="00FC76B0">
      <w:pPr>
        <w:numPr>
          <w:ilvl w:val="0"/>
          <w:numId w:val="20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Network support?</w:t>
      </w:r>
    </w:p>
    <w:p w14:paraId="33569465" w14:textId="77777777" w:rsidR="00FC76B0" w:rsidRPr="00FC76B0" w:rsidRDefault="00FC76B0" w:rsidP="00FC76B0">
      <w:pPr>
        <w:numPr>
          <w:ilvl w:val="0"/>
          <w:numId w:val="20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Collaborative with provider/other?</w:t>
      </w:r>
    </w:p>
    <w:p w14:paraId="1B87AD6D" w14:textId="77777777" w:rsidR="00FC76B0" w:rsidRPr="00FC76B0" w:rsidRDefault="00FC76B0" w:rsidP="00FC76B0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b/>
          <w:bCs/>
          <w:sz w:val="24"/>
          <w:szCs w:val="24"/>
        </w:rPr>
        <w:t>Inputs</w:t>
      </w:r>
    </w:p>
    <w:p w14:paraId="3F14F40E" w14:textId="77777777" w:rsidR="00FC76B0" w:rsidRPr="00FC76B0" w:rsidRDefault="00FC76B0" w:rsidP="00FC76B0">
      <w:pPr>
        <w:numPr>
          <w:ilvl w:val="0"/>
          <w:numId w:val="2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Surveys?</w:t>
      </w:r>
    </w:p>
    <w:p w14:paraId="21E3A58A" w14:textId="77777777" w:rsidR="00FC76B0" w:rsidRPr="00FC76B0" w:rsidRDefault="00FC76B0" w:rsidP="00FC76B0">
      <w:pPr>
        <w:numPr>
          <w:ilvl w:val="0"/>
          <w:numId w:val="2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Diary?</w:t>
      </w:r>
    </w:p>
    <w:p w14:paraId="35525A8D" w14:textId="77777777" w:rsidR="00FC76B0" w:rsidRPr="00FC76B0" w:rsidRDefault="00FC76B0" w:rsidP="00FC76B0">
      <w:pPr>
        <w:numPr>
          <w:ilvl w:val="0"/>
          <w:numId w:val="2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Location?</w:t>
      </w:r>
    </w:p>
    <w:p w14:paraId="3368AEA3" w14:textId="77777777" w:rsidR="00FC76B0" w:rsidRPr="00FC76B0" w:rsidRDefault="00FC76B0" w:rsidP="00FC76B0">
      <w:pPr>
        <w:numPr>
          <w:ilvl w:val="0"/>
          <w:numId w:val="2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Contact list?</w:t>
      </w:r>
    </w:p>
    <w:p w14:paraId="52006DC5" w14:textId="77777777" w:rsidR="00FC76B0" w:rsidRPr="00FC76B0" w:rsidRDefault="00FC76B0" w:rsidP="00FC76B0">
      <w:pPr>
        <w:numPr>
          <w:ilvl w:val="0"/>
          <w:numId w:val="2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Camera?</w:t>
      </w:r>
    </w:p>
    <w:p w14:paraId="757FEE23" w14:textId="77777777" w:rsidR="00FC76B0" w:rsidRPr="00FC76B0" w:rsidRDefault="00FC76B0" w:rsidP="00FC76B0">
      <w:pPr>
        <w:numPr>
          <w:ilvl w:val="0"/>
          <w:numId w:val="2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lastRenderedPageBreak/>
        <w:t>Microphone?</w:t>
      </w:r>
    </w:p>
    <w:p w14:paraId="47DFB12C" w14:textId="77777777" w:rsidR="00FC76B0" w:rsidRPr="00FC76B0" w:rsidRDefault="00FC76B0" w:rsidP="00FC76B0">
      <w:pPr>
        <w:numPr>
          <w:ilvl w:val="0"/>
          <w:numId w:val="2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Step count?</w:t>
      </w:r>
    </w:p>
    <w:p w14:paraId="6B9CB395" w14:textId="77777777" w:rsidR="00FC76B0" w:rsidRPr="00FC76B0" w:rsidRDefault="00FC76B0" w:rsidP="00FC76B0">
      <w:pPr>
        <w:numPr>
          <w:ilvl w:val="0"/>
          <w:numId w:val="2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External devices (e.g., wearable sending direct data)?</w:t>
      </w:r>
    </w:p>
    <w:p w14:paraId="75A249B8" w14:textId="77777777" w:rsidR="00FC76B0" w:rsidRPr="00FC76B0" w:rsidRDefault="00FC76B0" w:rsidP="00FC76B0">
      <w:pPr>
        <w:numPr>
          <w:ilvl w:val="0"/>
          <w:numId w:val="2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Social network?</w:t>
      </w:r>
    </w:p>
    <w:p w14:paraId="6DF31BF1" w14:textId="77777777" w:rsidR="00FC76B0" w:rsidRPr="00FC76B0" w:rsidRDefault="00FC76B0" w:rsidP="00FC76B0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b/>
          <w:bCs/>
          <w:sz w:val="24"/>
          <w:szCs w:val="24"/>
        </w:rPr>
        <w:t>Outputs</w:t>
      </w:r>
    </w:p>
    <w:p w14:paraId="2283CF62" w14:textId="77777777" w:rsidR="00FC76B0" w:rsidRPr="00FC76B0" w:rsidRDefault="00FC76B0" w:rsidP="00FC76B0">
      <w:pPr>
        <w:numPr>
          <w:ilvl w:val="0"/>
          <w:numId w:val="22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Notifications?</w:t>
      </w:r>
    </w:p>
    <w:p w14:paraId="35B7AC8F" w14:textId="77777777" w:rsidR="00FC76B0" w:rsidRPr="00FC76B0" w:rsidRDefault="00FC76B0" w:rsidP="00FC76B0">
      <w:pPr>
        <w:numPr>
          <w:ilvl w:val="0"/>
          <w:numId w:val="22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References/information?</w:t>
      </w:r>
    </w:p>
    <w:p w14:paraId="6263A823" w14:textId="77777777" w:rsidR="00FC76B0" w:rsidRPr="00FC76B0" w:rsidRDefault="00FC76B0" w:rsidP="00FC76B0">
      <w:pPr>
        <w:numPr>
          <w:ilvl w:val="0"/>
          <w:numId w:val="22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Social network?</w:t>
      </w:r>
    </w:p>
    <w:p w14:paraId="24363DC7" w14:textId="77777777" w:rsidR="00FC76B0" w:rsidRPr="00FC76B0" w:rsidRDefault="00FC76B0" w:rsidP="00FC76B0">
      <w:pPr>
        <w:numPr>
          <w:ilvl w:val="0"/>
          <w:numId w:val="22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Reminders?</w:t>
      </w:r>
    </w:p>
    <w:p w14:paraId="4FECC6D2" w14:textId="77777777" w:rsidR="00FC76B0" w:rsidRPr="00FC76B0" w:rsidRDefault="00FC76B0" w:rsidP="00FC76B0">
      <w:pPr>
        <w:numPr>
          <w:ilvl w:val="0"/>
          <w:numId w:val="22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Graphs of data?</w:t>
      </w:r>
    </w:p>
    <w:p w14:paraId="499443B9" w14:textId="77777777" w:rsidR="00FC76B0" w:rsidRPr="00FC76B0" w:rsidRDefault="00FC76B0" w:rsidP="00FC76B0">
      <w:pPr>
        <w:numPr>
          <w:ilvl w:val="0"/>
          <w:numId w:val="22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Summary of data (text or numbers)?</w:t>
      </w:r>
    </w:p>
    <w:p w14:paraId="57F6FD74" w14:textId="77777777" w:rsidR="00FC76B0" w:rsidRPr="00FC76B0" w:rsidRDefault="00FC76B0" w:rsidP="00FC76B0">
      <w:pPr>
        <w:numPr>
          <w:ilvl w:val="0"/>
          <w:numId w:val="22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Link to formal care/coaching?</w:t>
      </w:r>
    </w:p>
    <w:p w14:paraId="39661E89" w14:textId="77777777" w:rsidR="00FC76B0" w:rsidRPr="00FC76B0" w:rsidRDefault="00FC76B0" w:rsidP="00FC76B0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b/>
          <w:bCs/>
          <w:sz w:val="24"/>
          <w:szCs w:val="24"/>
        </w:rPr>
        <w:t>App Use</w:t>
      </w:r>
    </w:p>
    <w:p w14:paraId="1DAE4DFB" w14:textId="77777777" w:rsidR="00FC76B0" w:rsidRPr="00FC76B0" w:rsidRDefault="00FC76B0" w:rsidP="00FC76B0">
      <w:pPr>
        <w:numPr>
          <w:ilvl w:val="0"/>
          <w:numId w:val="23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Is it a self-help/self-management tool?</w:t>
      </w:r>
    </w:p>
    <w:p w14:paraId="42F2525A" w14:textId="77777777" w:rsidR="00FC76B0" w:rsidRPr="00FC76B0" w:rsidRDefault="00FC76B0" w:rsidP="00FC76B0">
      <w:pPr>
        <w:numPr>
          <w:ilvl w:val="0"/>
          <w:numId w:val="23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Is it a reference app?</w:t>
      </w:r>
    </w:p>
    <w:p w14:paraId="654E1B10" w14:textId="77777777" w:rsidR="00FC76B0" w:rsidRPr="00FC76B0" w:rsidRDefault="00FC76B0" w:rsidP="00FC76B0">
      <w:pPr>
        <w:numPr>
          <w:ilvl w:val="0"/>
          <w:numId w:val="23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76B0">
        <w:rPr>
          <w:rFonts w:ascii="Times New Roman" w:eastAsia="Times New Roman" w:hAnsi="Times New Roman" w:cs="Times New Roman"/>
          <w:sz w:val="24"/>
          <w:szCs w:val="24"/>
        </w:rPr>
        <w:t>Is it intended for hybrid use with a clinician in conjunction with a treatment plan?</w:t>
      </w:r>
    </w:p>
    <w:p w14:paraId="5CA77583" w14:textId="77777777" w:rsidR="0022259E" w:rsidRPr="00EB5BC6" w:rsidRDefault="0022259E" w:rsidP="00EB5BC6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22259E" w:rsidRPr="00EB5BC6" w:rsidSect="0083729C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7937AF" w14:textId="77777777" w:rsidR="00882D01" w:rsidRDefault="00882D01" w:rsidP="00033C90">
      <w:pPr>
        <w:spacing w:after="0" w:line="240" w:lineRule="auto"/>
      </w:pPr>
      <w:r>
        <w:separator/>
      </w:r>
    </w:p>
  </w:endnote>
  <w:endnote w:type="continuationSeparator" w:id="0">
    <w:p w14:paraId="6DB717E3" w14:textId="77777777" w:rsidR="00882D01" w:rsidRDefault="00882D01" w:rsidP="00033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360797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0B79E6" w14:textId="30DE2E31" w:rsidR="002D1ACA" w:rsidRDefault="002D1A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02A721" w14:textId="77777777" w:rsidR="00AC76AC" w:rsidRDefault="00AC76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645743" w14:textId="77777777" w:rsidR="00882D01" w:rsidRDefault="00882D01" w:rsidP="00033C90">
      <w:pPr>
        <w:spacing w:after="0" w:line="240" w:lineRule="auto"/>
      </w:pPr>
      <w:r>
        <w:separator/>
      </w:r>
    </w:p>
  </w:footnote>
  <w:footnote w:type="continuationSeparator" w:id="0">
    <w:p w14:paraId="665FA378" w14:textId="77777777" w:rsidR="00882D01" w:rsidRDefault="00882D01" w:rsidP="00033C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24177"/>
    <w:multiLevelType w:val="multilevel"/>
    <w:tmpl w:val="89E0F6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AD39D6"/>
    <w:multiLevelType w:val="hybridMultilevel"/>
    <w:tmpl w:val="306E62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F37F5"/>
    <w:multiLevelType w:val="multilevel"/>
    <w:tmpl w:val="C096A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410509"/>
    <w:multiLevelType w:val="multilevel"/>
    <w:tmpl w:val="9F645E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CC1A3B"/>
    <w:multiLevelType w:val="multilevel"/>
    <w:tmpl w:val="157ED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438598E"/>
    <w:multiLevelType w:val="multilevel"/>
    <w:tmpl w:val="B1AA73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A27ED0"/>
    <w:multiLevelType w:val="hybridMultilevel"/>
    <w:tmpl w:val="A28079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962E71"/>
    <w:multiLevelType w:val="hybridMultilevel"/>
    <w:tmpl w:val="304E87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06503D"/>
    <w:multiLevelType w:val="hybridMultilevel"/>
    <w:tmpl w:val="6C1A90E6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38EF5B93"/>
    <w:multiLevelType w:val="hybridMultilevel"/>
    <w:tmpl w:val="ECB0C2D6"/>
    <w:lvl w:ilvl="0" w:tplc="E904C0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A3464C"/>
    <w:multiLevelType w:val="hybridMultilevel"/>
    <w:tmpl w:val="B7B2BC00"/>
    <w:lvl w:ilvl="0" w:tplc="7FB84788">
      <w:start w:val="46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FE73221"/>
    <w:multiLevelType w:val="hybridMultilevel"/>
    <w:tmpl w:val="7CB82E8C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4278384E"/>
    <w:multiLevelType w:val="multilevel"/>
    <w:tmpl w:val="779E69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75670FC"/>
    <w:multiLevelType w:val="multilevel"/>
    <w:tmpl w:val="8F8C93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7E426B6"/>
    <w:multiLevelType w:val="hybridMultilevel"/>
    <w:tmpl w:val="6EC4C26E"/>
    <w:lvl w:ilvl="0" w:tplc="D844507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AC28CE"/>
    <w:multiLevelType w:val="multilevel"/>
    <w:tmpl w:val="29A06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DDC30B6"/>
    <w:multiLevelType w:val="multilevel"/>
    <w:tmpl w:val="FFFAD7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05D548F"/>
    <w:multiLevelType w:val="multilevel"/>
    <w:tmpl w:val="500EA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7594850"/>
    <w:multiLevelType w:val="hybridMultilevel"/>
    <w:tmpl w:val="00B2FD1E"/>
    <w:lvl w:ilvl="0" w:tplc="29529574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9E7430"/>
    <w:multiLevelType w:val="multilevel"/>
    <w:tmpl w:val="34B8CA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C831BC8"/>
    <w:multiLevelType w:val="multilevel"/>
    <w:tmpl w:val="084A39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117446B"/>
    <w:multiLevelType w:val="multilevel"/>
    <w:tmpl w:val="E946DE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E205357"/>
    <w:multiLevelType w:val="hybridMultilevel"/>
    <w:tmpl w:val="9E48B0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2431742">
    <w:abstractNumId w:val="15"/>
  </w:num>
  <w:num w:numId="2" w16cid:durableId="342055803">
    <w:abstractNumId w:val="14"/>
  </w:num>
  <w:num w:numId="3" w16cid:durableId="1417359991">
    <w:abstractNumId w:val="22"/>
  </w:num>
  <w:num w:numId="4" w16cid:durableId="1648852589">
    <w:abstractNumId w:val="9"/>
  </w:num>
  <w:num w:numId="5" w16cid:durableId="788552297">
    <w:abstractNumId w:val="10"/>
  </w:num>
  <w:num w:numId="6" w16cid:durableId="1852136081">
    <w:abstractNumId w:val="8"/>
  </w:num>
  <w:num w:numId="7" w16cid:durableId="244143879">
    <w:abstractNumId w:val="11"/>
  </w:num>
  <w:num w:numId="8" w16cid:durableId="918756619">
    <w:abstractNumId w:val="6"/>
  </w:num>
  <w:num w:numId="9" w16cid:durableId="945114500">
    <w:abstractNumId w:val="1"/>
  </w:num>
  <w:num w:numId="10" w16cid:durableId="1694722128">
    <w:abstractNumId w:val="18"/>
  </w:num>
  <w:num w:numId="11" w16cid:durableId="1158420618">
    <w:abstractNumId w:val="7"/>
  </w:num>
  <w:num w:numId="12" w16cid:durableId="1039741059">
    <w:abstractNumId w:val="0"/>
  </w:num>
  <w:num w:numId="13" w16cid:durableId="1472014024">
    <w:abstractNumId w:val="16"/>
  </w:num>
  <w:num w:numId="14" w16cid:durableId="438452737">
    <w:abstractNumId w:val="2"/>
  </w:num>
  <w:num w:numId="15" w16cid:durableId="1203664078">
    <w:abstractNumId w:val="20"/>
  </w:num>
  <w:num w:numId="16" w16cid:durableId="16319560">
    <w:abstractNumId w:val="17"/>
  </w:num>
  <w:num w:numId="17" w16cid:durableId="1364014681">
    <w:abstractNumId w:val="19"/>
  </w:num>
  <w:num w:numId="18" w16cid:durableId="549414101">
    <w:abstractNumId w:val="12"/>
  </w:num>
  <w:num w:numId="19" w16cid:durableId="1071729135">
    <w:abstractNumId w:val="4"/>
  </w:num>
  <w:num w:numId="20" w16cid:durableId="700784319">
    <w:abstractNumId w:val="3"/>
  </w:num>
  <w:num w:numId="21" w16cid:durableId="595208197">
    <w:abstractNumId w:val="13"/>
  </w:num>
  <w:num w:numId="22" w16cid:durableId="428160196">
    <w:abstractNumId w:val="21"/>
  </w:num>
  <w:num w:numId="23" w16cid:durableId="82412973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Internet Research (1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55de5tsrpfrped52c5etsudazrvf9f2d5x&quot;&gt;My EndNote Library&lt;record-ids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/record-ids&gt;&lt;/item&gt;&lt;/Libraries&gt;"/>
  </w:docVars>
  <w:rsids>
    <w:rsidRoot w:val="001F630A"/>
    <w:rsid w:val="00003C66"/>
    <w:rsid w:val="000101A9"/>
    <w:rsid w:val="00017305"/>
    <w:rsid w:val="000262E4"/>
    <w:rsid w:val="00026671"/>
    <w:rsid w:val="0003201D"/>
    <w:rsid w:val="00033C90"/>
    <w:rsid w:val="00037FE8"/>
    <w:rsid w:val="0004143E"/>
    <w:rsid w:val="0005287A"/>
    <w:rsid w:val="0005680A"/>
    <w:rsid w:val="000572DA"/>
    <w:rsid w:val="00073C82"/>
    <w:rsid w:val="000752C6"/>
    <w:rsid w:val="00075D15"/>
    <w:rsid w:val="0007664B"/>
    <w:rsid w:val="00076767"/>
    <w:rsid w:val="000817BF"/>
    <w:rsid w:val="0008617B"/>
    <w:rsid w:val="000967EA"/>
    <w:rsid w:val="000A72B4"/>
    <w:rsid w:val="000C31E7"/>
    <w:rsid w:val="000C4A77"/>
    <w:rsid w:val="000C4C7F"/>
    <w:rsid w:val="000C63A2"/>
    <w:rsid w:val="000C7551"/>
    <w:rsid w:val="000D0793"/>
    <w:rsid w:val="000D209C"/>
    <w:rsid w:val="000D41A8"/>
    <w:rsid w:val="000D56CA"/>
    <w:rsid w:val="000E184E"/>
    <w:rsid w:val="000E1CDA"/>
    <w:rsid w:val="000E1D0F"/>
    <w:rsid w:val="000F6170"/>
    <w:rsid w:val="00100BCD"/>
    <w:rsid w:val="00105850"/>
    <w:rsid w:val="00117C19"/>
    <w:rsid w:val="00121975"/>
    <w:rsid w:val="001243D5"/>
    <w:rsid w:val="00131851"/>
    <w:rsid w:val="0013309B"/>
    <w:rsid w:val="00150921"/>
    <w:rsid w:val="0016558D"/>
    <w:rsid w:val="0016604A"/>
    <w:rsid w:val="00170506"/>
    <w:rsid w:val="00180739"/>
    <w:rsid w:val="00182BF7"/>
    <w:rsid w:val="001A417F"/>
    <w:rsid w:val="001A6F60"/>
    <w:rsid w:val="001B430E"/>
    <w:rsid w:val="001C0D09"/>
    <w:rsid w:val="001C2086"/>
    <w:rsid w:val="001C6C60"/>
    <w:rsid w:val="001D62A7"/>
    <w:rsid w:val="001D6C52"/>
    <w:rsid w:val="001F630A"/>
    <w:rsid w:val="002005F8"/>
    <w:rsid w:val="00201A58"/>
    <w:rsid w:val="00204E54"/>
    <w:rsid w:val="00205CAE"/>
    <w:rsid w:val="0021723D"/>
    <w:rsid w:val="00217F8E"/>
    <w:rsid w:val="0022259E"/>
    <w:rsid w:val="00222CB6"/>
    <w:rsid w:val="00223E34"/>
    <w:rsid w:val="00231BEE"/>
    <w:rsid w:val="002458E7"/>
    <w:rsid w:val="0024650B"/>
    <w:rsid w:val="00252E45"/>
    <w:rsid w:val="00256E48"/>
    <w:rsid w:val="002615D2"/>
    <w:rsid w:val="0026463B"/>
    <w:rsid w:val="00267A01"/>
    <w:rsid w:val="002707EC"/>
    <w:rsid w:val="002909E5"/>
    <w:rsid w:val="00291352"/>
    <w:rsid w:val="002938CC"/>
    <w:rsid w:val="002A4A7B"/>
    <w:rsid w:val="002A5DF9"/>
    <w:rsid w:val="002A72C1"/>
    <w:rsid w:val="002B0865"/>
    <w:rsid w:val="002B5FF0"/>
    <w:rsid w:val="002B7910"/>
    <w:rsid w:val="002C2D4D"/>
    <w:rsid w:val="002C4B37"/>
    <w:rsid w:val="002D1ACA"/>
    <w:rsid w:val="002D53F2"/>
    <w:rsid w:val="002E022E"/>
    <w:rsid w:val="002E61D7"/>
    <w:rsid w:val="002F113E"/>
    <w:rsid w:val="003054B6"/>
    <w:rsid w:val="00305A45"/>
    <w:rsid w:val="00306187"/>
    <w:rsid w:val="00310A1D"/>
    <w:rsid w:val="00311629"/>
    <w:rsid w:val="00311E49"/>
    <w:rsid w:val="00315C2C"/>
    <w:rsid w:val="00316C60"/>
    <w:rsid w:val="0032522B"/>
    <w:rsid w:val="00325A7D"/>
    <w:rsid w:val="003271E9"/>
    <w:rsid w:val="00332667"/>
    <w:rsid w:val="0033376D"/>
    <w:rsid w:val="00334C9A"/>
    <w:rsid w:val="00337F4F"/>
    <w:rsid w:val="00345540"/>
    <w:rsid w:val="00353D9D"/>
    <w:rsid w:val="00360836"/>
    <w:rsid w:val="00380D32"/>
    <w:rsid w:val="00391F04"/>
    <w:rsid w:val="0039649D"/>
    <w:rsid w:val="003A2DE6"/>
    <w:rsid w:val="003A5846"/>
    <w:rsid w:val="003B3C4D"/>
    <w:rsid w:val="003C7D33"/>
    <w:rsid w:val="003D57CE"/>
    <w:rsid w:val="003D5B92"/>
    <w:rsid w:val="003E1C2E"/>
    <w:rsid w:val="003E4C26"/>
    <w:rsid w:val="003F1FC9"/>
    <w:rsid w:val="003F27FA"/>
    <w:rsid w:val="00406B0D"/>
    <w:rsid w:val="00412288"/>
    <w:rsid w:val="00413363"/>
    <w:rsid w:val="00413956"/>
    <w:rsid w:val="0042489E"/>
    <w:rsid w:val="00424B3D"/>
    <w:rsid w:val="004315F5"/>
    <w:rsid w:val="004401D8"/>
    <w:rsid w:val="00441A06"/>
    <w:rsid w:val="00443621"/>
    <w:rsid w:val="00443726"/>
    <w:rsid w:val="00444D17"/>
    <w:rsid w:val="00451937"/>
    <w:rsid w:val="0045315C"/>
    <w:rsid w:val="00455923"/>
    <w:rsid w:val="004608E1"/>
    <w:rsid w:val="00462A4C"/>
    <w:rsid w:val="004639DD"/>
    <w:rsid w:val="004649B7"/>
    <w:rsid w:val="004768E7"/>
    <w:rsid w:val="0049087E"/>
    <w:rsid w:val="0049534F"/>
    <w:rsid w:val="004A0BDB"/>
    <w:rsid w:val="004A5091"/>
    <w:rsid w:val="004C3353"/>
    <w:rsid w:val="004C3659"/>
    <w:rsid w:val="004C5131"/>
    <w:rsid w:val="004E068C"/>
    <w:rsid w:val="004E1EFF"/>
    <w:rsid w:val="004E22C5"/>
    <w:rsid w:val="004E3862"/>
    <w:rsid w:val="004E5882"/>
    <w:rsid w:val="004F040D"/>
    <w:rsid w:val="004F2C74"/>
    <w:rsid w:val="004F3908"/>
    <w:rsid w:val="004F4933"/>
    <w:rsid w:val="004F4D14"/>
    <w:rsid w:val="00502D60"/>
    <w:rsid w:val="0051028C"/>
    <w:rsid w:val="0051490B"/>
    <w:rsid w:val="005250F0"/>
    <w:rsid w:val="005266AE"/>
    <w:rsid w:val="00527DC1"/>
    <w:rsid w:val="00535B08"/>
    <w:rsid w:val="0053652F"/>
    <w:rsid w:val="005368AA"/>
    <w:rsid w:val="00537D31"/>
    <w:rsid w:val="00550348"/>
    <w:rsid w:val="0055244E"/>
    <w:rsid w:val="00554AFB"/>
    <w:rsid w:val="00555375"/>
    <w:rsid w:val="00556ACD"/>
    <w:rsid w:val="00573D15"/>
    <w:rsid w:val="00574026"/>
    <w:rsid w:val="0057687F"/>
    <w:rsid w:val="00577DE4"/>
    <w:rsid w:val="00580B53"/>
    <w:rsid w:val="00580F2C"/>
    <w:rsid w:val="00591EF2"/>
    <w:rsid w:val="005A22D1"/>
    <w:rsid w:val="005A4BAA"/>
    <w:rsid w:val="005B18D7"/>
    <w:rsid w:val="005B28DE"/>
    <w:rsid w:val="005B4BA3"/>
    <w:rsid w:val="005D0A9B"/>
    <w:rsid w:val="005D27F8"/>
    <w:rsid w:val="005D4BBA"/>
    <w:rsid w:val="005D5D35"/>
    <w:rsid w:val="005D733E"/>
    <w:rsid w:val="005E0F90"/>
    <w:rsid w:val="005E1E67"/>
    <w:rsid w:val="005E2C62"/>
    <w:rsid w:val="005E3330"/>
    <w:rsid w:val="005E7327"/>
    <w:rsid w:val="005F7E8B"/>
    <w:rsid w:val="00607780"/>
    <w:rsid w:val="00614125"/>
    <w:rsid w:val="0062051B"/>
    <w:rsid w:val="00632E7E"/>
    <w:rsid w:val="006451CE"/>
    <w:rsid w:val="0064608E"/>
    <w:rsid w:val="006533E7"/>
    <w:rsid w:val="0066490E"/>
    <w:rsid w:val="006716F8"/>
    <w:rsid w:val="00672EDE"/>
    <w:rsid w:val="00674800"/>
    <w:rsid w:val="00674C36"/>
    <w:rsid w:val="00680288"/>
    <w:rsid w:val="0068202D"/>
    <w:rsid w:val="006862D1"/>
    <w:rsid w:val="00697973"/>
    <w:rsid w:val="00697AA1"/>
    <w:rsid w:val="006A3516"/>
    <w:rsid w:val="006A63E2"/>
    <w:rsid w:val="006B2BE4"/>
    <w:rsid w:val="006C4967"/>
    <w:rsid w:val="006D272E"/>
    <w:rsid w:val="006D4525"/>
    <w:rsid w:val="006E0654"/>
    <w:rsid w:val="006E27B0"/>
    <w:rsid w:val="006E4138"/>
    <w:rsid w:val="006F4A9D"/>
    <w:rsid w:val="006F6819"/>
    <w:rsid w:val="006F6D75"/>
    <w:rsid w:val="00700FF3"/>
    <w:rsid w:val="00715823"/>
    <w:rsid w:val="007164F0"/>
    <w:rsid w:val="00723FBC"/>
    <w:rsid w:val="0072773A"/>
    <w:rsid w:val="007277FA"/>
    <w:rsid w:val="00727BC6"/>
    <w:rsid w:val="00730331"/>
    <w:rsid w:val="007373DA"/>
    <w:rsid w:val="00741646"/>
    <w:rsid w:val="007529F1"/>
    <w:rsid w:val="007546B1"/>
    <w:rsid w:val="00763CD9"/>
    <w:rsid w:val="007641FE"/>
    <w:rsid w:val="00764DC9"/>
    <w:rsid w:val="0077338E"/>
    <w:rsid w:val="0077445A"/>
    <w:rsid w:val="00792561"/>
    <w:rsid w:val="00792728"/>
    <w:rsid w:val="00794C36"/>
    <w:rsid w:val="00797FF2"/>
    <w:rsid w:val="007A01B4"/>
    <w:rsid w:val="007A11E0"/>
    <w:rsid w:val="007B07DC"/>
    <w:rsid w:val="007B4FAB"/>
    <w:rsid w:val="007B5BBC"/>
    <w:rsid w:val="007C23CE"/>
    <w:rsid w:val="007C2C06"/>
    <w:rsid w:val="007C451C"/>
    <w:rsid w:val="007C6D34"/>
    <w:rsid w:val="007D0779"/>
    <w:rsid w:val="007D16AD"/>
    <w:rsid w:val="007D26E5"/>
    <w:rsid w:val="007E5071"/>
    <w:rsid w:val="007F34D9"/>
    <w:rsid w:val="00801524"/>
    <w:rsid w:val="0081202A"/>
    <w:rsid w:val="0081454C"/>
    <w:rsid w:val="00821F26"/>
    <w:rsid w:val="00833AC8"/>
    <w:rsid w:val="0083729C"/>
    <w:rsid w:val="00841FB2"/>
    <w:rsid w:val="00842D6B"/>
    <w:rsid w:val="00856D2F"/>
    <w:rsid w:val="00863D74"/>
    <w:rsid w:val="00864EB6"/>
    <w:rsid w:val="00870B46"/>
    <w:rsid w:val="00872DAD"/>
    <w:rsid w:val="00880227"/>
    <w:rsid w:val="00880F77"/>
    <w:rsid w:val="008829E7"/>
    <w:rsid w:val="00882AC8"/>
    <w:rsid w:val="00882D01"/>
    <w:rsid w:val="00884643"/>
    <w:rsid w:val="008852A2"/>
    <w:rsid w:val="008874F8"/>
    <w:rsid w:val="00890564"/>
    <w:rsid w:val="00891A8D"/>
    <w:rsid w:val="00892EC7"/>
    <w:rsid w:val="00896980"/>
    <w:rsid w:val="008A0C8B"/>
    <w:rsid w:val="008A17AB"/>
    <w:rsid w:val="008A1E9F"/>
    <w:rsid w:val="008A2409"/>
    <w:rsid w:val="008A3B54"/>
    <w:rsid w:val="008A4B26"/>
    <w:rsid w:val="008C3900"/>
    <w:rsid w:val="008C4DAB"/>
    <w:rsid w:val="008C6FC9"/>
    <w:rsid w:val="008C742C"/>
    <w:rsid w:val="008D2A82"/>
    <w:rsid w:val="008E2325"/>
    <w:rsid w:val="008E4CFF"/>
    <w:rsid w:val="008E53A4"/>
    <w:rsid w:val="008F4247"/>
    <w:rsid w:val="008F5E03"/>
    <w:rsid w:val="008F62AC"/>
    <w:rsid w:val="008F6825"/>
    <w:rsid w:val="009122AF"/>
    <w:rsid w:val="00915982"/>
    <w:rsid w:val="00921B8B"/>
    <w:rsid w:val="00931F6F"/>
    <w:rsid w:val="0093461E"/>
    <w:rsid w:val="009445C4"/>
    <w:rsid w:val="00944957"/>
    <w:rsid w:val="00947BD7"/>
    <w:rsid w:val="00951BD3"/>
    <w:rsid w:val="00965FCE"/>
    <w:rsid w:val="00966C3B"/>
    <w:rsid w:val="00986724"/>
    <w:rsid w:val="00986963"/>
    <w:rsid w:val="009960A9"/>
    <w:rsid w:val="009A19AF"/>
    <w:rsid w:val="009B0521"/>
    <w:rsid w:val="009B3746"/>
    <w:rsid w:val="009B3B72"/>
    <w:rsid w:val="009B773D"/>
    <w:rsid w:val="009C0AAE"/>
    <w:rsid w:val="009C3732"/>
    <w:rsid w:val="009C4A16"/>
    <w:rsid w:val="009D06E4"/>
    <w:rsid w:val="009D3CA9"/>
    <w:rsid w:val="009D4B75"/>
    <w:rsid w:val="009D6C40"/>
    <w:rsid w:val="009E19B5"/>
    <w:rsid w:val="00A11AB0"/>
    <w:rsid w:val="00A20D5C"/>
    <w:rsid w:val="00A2398A"/>
    <w:rsid w:val="00A25D7B"/>
    <w:rsid w:val="00A33162"/>
    <w:rsid w:val="00A471E0"/>
    <w:rsid w:val="00A52A9A"/>
    <w:rsid w:val="00A56F67"/>
    <w:rsid w:val="00A70996"/>
    <w:rsid w:val="00A76506"/>
    <w:rsid w:val="00A83F56"/>
    <w:rsid w:val="00A9274B"/>
    <w:rsid w:val="00A97E84"/>
    <w:rsid w:val="00AA1BD2"/>
    <w:rsid w:val="00AA3F65"/>
    <w:rsid w:val="00AA4BE2"/>
    <w:rsid w:val="00AA5F9C"/>
    <w:rsid w:val="00AB5297"/>
    <w:rsid w:val="00AB5BDF"/>
    <w:rsid w:val="00AC76AC"/>
    <w:rsid w:val="00AD40C5"/>
    <w:rsid w:val="00AD7CD6"/>
    <w:rsid w:val="00AE35A0"/>
    <w:rsid w:val="00AE7233"/>
    <w:rsid w:val="00AF3B93"/>
    <w:rsid w:val="00AF54C0"/>
    <w:rsid w:val="00B00EEF"/>
    <w:rsid w:val="00B21130"/>
    <w:rsid w:val="00B26AD2"/>
    <w:rsid w:val="00B30151"/>
    <w:rsid w:val="00B33961"/>
    <w:rsid w:val="00B34B0C"/>
    <w:rsid w:val="00B37268"/>
    <w:rsid w:val="00B41ED1"/>
    <w:rsid w:val="00B425B5"/>
    <w:rsid w:val="00B529F0"/>
    <w:rsid w:val="00B60008"/>
    <w:rsid w:val="00B64DE0"/>
    <w:rsid w:val="00B6723F"/>
    <w:rsid w:val="00B73572"/>
    <w:rsid w:val="00B75B62"/>
    <w:rsid w:val="00B76067"/>
    <w:rsid w:val="00B83D3F"/>
    <w:rsid w:val="00B9468F"/>
    <w:rsid w:val="00B96992"/>
    <w:rsid w:val="00B97545"/>
    <w:rsid w:val="00BA09D7"/>
    <w:rsid w:val="00BA7985"/>
    <w:rsid w:val="00BA798D"/>
    <w:rsid w:val="00BB06F5"/>
    <w:rsid w:val="00BB2976"/>
    <w:rsid w:val="00BB4069"/>
    <w:rsid w:val="00BD12BB"/>
    <w:rsid w:val="00BD1786"/>
    <w:rsid w:val="00BD35E9"/>
    <w:rsid w:val="00BD44CC"/>
    <w:rsid w:val="00BD51C9"/>
    <w:rsid w:val="00BD5C82"/>
    <w:rsid w:val="00BE1B89"/>
    <w:rsid w:val="00BE6639"/>
    <w:rsid w:val="00BF0D31"/>
    <w:rsid w:val="00BF1C01"/>
    <w:rsid w:val="00C02C08"/>
    <w:rsid w:val="00C048A9"/>
    <w:rsid w:val="00C04BE9"/>
    <w:rsid w:val="00C12DBE"/>
    <w:rsid w:val="00C1579D"/>
    <w:rsid w:val="00C25CD2"/>
    <w:rsid w:val="00C26551"/>
    <w:rsid w:val="00C34CA4"/>
    <w:rsid w:val="00C40720"/>
    <w:rsid w:val="00C41A2C"/>
    <w:rsid w:val="00C46161"/>
    <w:rsid w:val="00C47492"/>
    <w:rsid w:val="00C534A9"/>
    <w:rsid w:val="00C541D0"/>
    <w:rsid w:val="00C57DFB"/>
    <w:rsid w:val="00C637FB"/>
    <w:rsid w:val="00C74872"/>
    <w:rsid w:val="00C74D50"/>
    <w:rsid w:val="00C76573"/>
    <w:rsid w:val="00C776DA"/>
    <w:rsid w:val="00C82BD8"/>
    <w:rsid w:val="00C90BDC"/>
    <w:rsid w:val="00CB10F1"/>
    <w:rsid w:val="00CB1941"/>
    <w:rsid w:val="00CB5CA0"/>
    <w:rsid w:val="00CB71EA"/>
    <w:rsid w:val="00CB74A2"/>
    <w:rsid w:val="00CC2CAB"/>
    <w:rsid w:val="00CC4D55"/>
    <w:rsid w:val="00CD11DA"/>
    <w:rsid w:val="00CD3E4F"/>
    <w:rsid w:val="00CE01A4"/>
    <w:rsid w:val="00CF2481"/>
    <w:rsid w:val="00CF636F"/>
    <w:rsid w:val="00D00974"/>
    <w:rsid w:val="00D065C3"/>
    <w:rsid w:val="00D11C2F"/>
    <w:rsid w:val="00D34CAA"/>
    <w:rsid w:val="00D36BE1"/>
    <w:rsid w:val="00D373F7"/>
    <w:rsid w:val="00D40F48"/>
    <w:rsid w:val="00D54F9E"/>
    <w:rsid w:val="00D57606"/>
    <w:rsid w:val="00D736AD"/>
    <w:rsid w:val="00D7466A"/>
    <w:rsid w:val="00D77599"/>
    <w:rsid w:val="00D86986"/>
    <w:rsid w:val="00D95A10"/>
    <w:rsid w:val="00DA016D"/>
    <w:rsid w:val="00DA0AD1"/>
    <w:rsid w:val="00DB0AE2"/>
    <w:rsid w:val="00DB3A40"/>
    <w:rsid w:val="00DC2303"/>
    <w:rsid w:val="00DD521E"/>
    <w:rsid w:val="00DD5478"/>
    <w:rsid w:val="00DE7842"/>
    <w:rsid w:val="00DF01FC"/>
    <w:rsid w:val="00DF04F0"/>
    <w:rsid w:val="00DF6A35"/>
    <w:rsid w:val="00E0011D"/>
    <w:rsid w:val="00E01FA6"/>
    <w:rsid w:val="00E241C8"/>
    <w:rsid w:val="00E2501E"/>
    <w:rsid w:val="00E25DCB"/>
    <w:rsid w:val="00E27C47"/>
    <w:rsid w:val="00E509F8"/>
    <w:rsid w:val="00E53794"/>
    <w:rsid w:val="00E54022"/>
    <w:rsid w:val="00E55FD9"/>
    <w:rsid w:val="00E61EFD"/>
    <w:rsid w:val="00E63E40"/>
    <w:rsid w:val="00E65EE1"/>
    <w:rsid w:val="00E70528"/>
    <w:rsid w:val="00E77BC3"/>
    <w:rsid w:val="00E81A04"/>
    <w:rsid w:val="00E93EE2"/>
    <w:rsid w:val="00E96932"/>
    <w:rsid w:val="00E97B8F"/>
    <w:rsid w:val="00EA4AF9"/>
    <w:rsid w:val="00EA4EB4"/>
    <w:rsid w:val="00EA613B"/>
    <w:rsid w:val="00EB054A"/>
    <w:rsid w:val="00EB0BAE"/>
    <w:rsid w:val="00EB5BC6"/>
    <w:rsid w:val="00EB7DBE"/>
    <w:rsid w:val="00EC1D4C"/>
    <w:rsid w:val="00EC60C4"/>
    <w:rsid w:val="00ED0449"/>
    <w:rsid w:val="00ED11D4"/>
    <w:rsid w:val="00ED4D46"/>
    <w:rsid w:val="00ED6D8F"/>
    <w:rsid w:val="00EE7DEF"/>
    <w:rsid w:val="00F0101C"/>
    <w:rsid w:val="00F151FA"/>
    <w:rsid w:val="00F21BCF"/>
    <w:rsid w:val="00F2415A"/>
    <w:rsid w:val="00F258A4"/>
    <w:rsid w:val="00F26970"/>
    <w:rsid w:val="00F322BA"/>
    <w:rsid w:val="00F4187E"/>
    <w:rsid w:val="00F44FAD"/>
    <w:rsid w:val="00F46B8C"/>
    <w:rsid w:val="00F5551E"/>
    <w:rsid w:val="00F603AA"/>
    <w:rsid w:val="00F62A6D"/>
    <w:rsid w:val="00F62EA4"/>
    <w:rsid w:val="00F70A85"/>
    <w:rsid w:val="00F76FDE"/>
    <w:rsid w:val="00F81DA1"/>
    <w:rsid w:val="00F857E3"/>
    <w:rsid w:val="00F90639"/>
    <w:rsid w:val="00F91568"/>
    <w:rsid w:val="00F93ED8"/>
    <w:rsid w:val="00F97A26"/>
    <w:rsid w:val="00FA28D9"/>
    <w:rsid w:val="00FA2D91"/>
    <w:rsid w:val="00FA638B"/>
    <w:rsid w:val="00FB6CA7"/>
    <w:rsid w:val="00FC282F"/>
    <w:rsid w:val="00FC76B0"/>
    <w:rsid w:val="00FD74CE"/>
    <w:rsid w:val="00FF3286"/>
    <w:rsid w:val="00FF6155"/>
    <w:rsid w:val="00FF6AF6"/>
    <w:rsid w:val="01CC275C"/>
    <w:rsid w:val="03EDB6A6"/>
    <w:rsid w:val="20879CDC"/>
    <w:rsid w:val="28A684FF"/>
    <w:rsid w:val="40A19731"/>
    <w:rsid w:val="44EFCD4C"/>
    <w:rsid w:val="62C8C6D2"/>
    <w:rsid w:val="62F1F4A1"/>
    <w:rsid w:val="65FFE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E1C32A"/>
  <w15:chartTrackingRefBased/>
  <w15:docId w15:val="{17CC7F37-771B-4E28-9E13-665A2C861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48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53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2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7052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705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05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05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5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5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5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528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3C9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3C9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3C9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723FB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52E4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C76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6AC"/>
  </w:style>
  <w:style w:type="paragraph" w:styleId="Footer">
    <w:name w:val="footer"/>
    <w:basedOn w:val="Normal"/>
    <w:link w:val="FooterChar"/>
    <w:uiPriority w:val="99"/>
    <w:unhideWhenUsed/>
    <w:rsid w:val="00AC76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6AC"/>
  </w:style>
  <w:style w:type="paragraph" w:styleId="Revision">
    <w:name w:val="Revision"/>
    <w:hidden/>
    <w:uiPriority w:val="99"/>
    <w:semiHidden/>
    <w:rsid w:val="00AC76A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D1ACA"/>
  </w:style>
  <w:style w:type="paragraph" w:customStyle="1" w:styleId="EndNoteBibliographyTitle">
    <w:name w:val="EndNote Bibliography Title"/>
    <w:basedOn w:val="Normal"/>
    <w:link w:val="EndNoteBibliographyTitleChar"/>
    <w:rsid w:val="00315C2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5C2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5C2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5C2C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315C2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A6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7480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E53A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92EC7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C7657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807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3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FF6E7E2-57D1-408E-B57F-417C3FF3B20A}">
  <we:reference id="wa104380122" version="2.1.0.1" store="en-US" storeType="OMEX"/>
  <we:alternateReferences>
    <we:reference id="WA104380122" version="2.1.0.1" store="WA104380122" storeType="OMEX"/>
  </we:alternateReferences>
  <we:properties>
    <we:property name="citations" value="{&quot;404501823&quot;:{&quot;referencesIds&quot;:[&quot;doc:64628fb22e748137ffa6b982&quot;],&quot;referencesOptions&quot;:{&quot;doc:64628fb22e748137ffa6b98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04501823,&quot;citationText&quot;:&quot;&lt;span style=\&quot;font-family:Times New Roman;font-size:16px;color:#000000\&quot;&gt;&lt;sup&gt;3&lt;/sup&gt;&lt;/span&gt;&quot;},&quot;675927563&quot;:{&quot;referencesIds&quot;:[&quot;doc:6434418acc24ea054fc377aa&quot;],&quot;referencesOptions&quot;:{&quot;doc:6434418acc24ea054fc377a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75927563,&quot;citationText&quot;:&quot;&lt;span style=\&quot;font-family:Times New Roman;font-size:16px;color:#000000\&quot;&gt;&lt;sup&gt;2&lt;/sup&gt;&lt;/span&gt;&quot;},&quot;788400184&quot;:{&quot;referencesIds&quot;:[&quot;doc:64344049785992054b1064ae&quot;],&quot;referencesOptions&quot;:{&quot;doc:64344049785992054b1064a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88400184,&quot;citationText&quot;:&quot;&lt;span style=\&quot;font-family:Times New Roman;font-size:16px;color:#000000\&quot;&gt;&lt;sup&gt;5&lt;/sup&gt;&lt;/span&gt;&quot;},&quot;1104765528&quot;:{&quot;referencesIds&quot;:[&quot;doc:64344306dec6fe0553155217&quot;],&quot;referencesOptions&quot;:{&quot;doc:64344306dec6fe055315521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04765528,&quot;citationText&quot;:&quot;&lt;span style=\&quot;font-family:Times New Roman;font-size:16px;color:#000000\&quot;&gt;&lt;sup&gt;1&lt;/sup&gt;&lt;/span&gt;&quot;},&quot;1517878012&quot;:{&quot;referencesIds&quot;:[&quot;doc:64344049785992054b1064ae&quot;],&quot;referencesOptions&quot;:{&quot;doc:64344049785992054b1064a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17878012,&quot;citationText&quot;:&quot;&lt;span style=\&quot;font-family:Times New Roman;font-size:16px;color:#000000\&quot;&gt;&lt;sup&gt;5&lt;/sup&gt;&lt;/span&gt;&quot;},&quot;1592200324&quot;:{&quot;referencesIds&quot;:[&quot;doc:646287b52e748137ffa6b8cc&quot;],&quot;referencesOptions&quot;:{&quot;doc:646287b52e748137ffa6b8c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92200324,&quot;citationText&quot;:&quot;&lt;span style=\&quot;font-family:Times New Roman;font-size:16px;color:#000000\&quot;&gt;&lt;sup&gt;6&lt;/sup&gt;&lt;/span&gt;&quot;},&quot;1870325970&quot;:{&quot;referencesIds&quot;:[&quot;doc:643447852dadf905453375b7&quot;],&quot;referencesOptions&quot;:{&quot;doc:643447852dadf905453375b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70325970,&quot;citationText&quot;:&quot;&lt;span style=\&quot;font-family:Times New Roman;font-size:16px;color:#000000\&quot;&gt;&lt;sup&gt;8&lt;/sup&gt;&lt;/span&gt;&quot;},&quot;-582835229&quot;:{&quot;referencesIds&quot;:[&quot;doc:6419cb6f0d8c57070fe78cc2&quot;],&quot;referencesOptions&quot;:{&quot;doc:6419cb6f0d8c57070fe78cc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82835229,&quot;citationText&quot;:&quot;&lt;span style=\&quot;font-family:Times New Roman;font-size:16px;color:#000000\&quot;&gt;&lt;sup&gt;4&lt;/sup&gt;&lt;/span&gt;&quot;},&quot;-686753964&quot;:{&quot;referencesIds&quot;:[&quot;doc:646287b52e748137ffa6b8cc&quot;],&quot;referencesOptions&quot;:{&quot;doc:646287b52e748137ffa6b8c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86753964,&quot;citationText&quot;:&quot;&lt;span style=\&quot;font-family:Times New Roman;font-size:16px;color:#000000\&quot;&gt;&lt;sup&gt;6&lt;/sup&gt;&lt;/span&gt;&quot;},&quot;-1089618610&quot;:{&quot;referencesIds&quot;:[&quot;doc:64344049785992054b1064ae&quot;],&quot;referencesOptions&quot;:{&quot;doc:64344049785992054b1064a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89618610,&quot;citationText&quot;:&quot;&lt;span style=\&quot;font-family:Times New Roman;font-size:16px;color:#000000\&quot;&gt;&lt;sup&gt;5&lt;/sup&gt;&lt;/span&gt;&quot;},&quot;-2025325265&quot;:{&quot;referencesIds&quot;:[&quot;doc:64628f042e748137ffa6b974&quot;],&quot;referencesOptions&quot;:{&quot;doc:64628f042e748137ffa6b97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25325265,&quot;citationText&quot;:&quot;&lt;span style=\&quot;font-family:Times New Roman;font-size:16px;color:#000000\&quot;&gt;&lt;sup&gt;7&lt;/sup&gt;&lt;/span&gt;&quot;},&quot;-1962495872&quot;:{&quot;referencesIds&quot;:[&quot;doc:6419c5c19dce920553549203&quot;],&quot;referencesOptions&quot;:{&quot;doc:6419c5c19dce92055354920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62495872,&quot;citationText&quot;:&quot;&lt;span style=\&quot;font-family:Times New Roman;font-size:16px;color:#000000\&quot;&gt;&lt;sup&gt;9&lt;/sup&gt;&lt;/span&gt;&quot;}}"/>
    <we:property name="bibliographyEnabled" value="&quot;bibliographyEnabled&quot;"/>
    <we:property name="rcm.version" value="2"/>
    <we:property name="rw.officeVersion" value="&quot;1.2&quot;"/>
    <we:property name="currentStyle" value="{&quot;id&quot;:&quot;1004&quot;,&quot;styleType&quot;:&quot;refworks&quot;,&quot;name&quot;:&quot;AMA - American Medical Association, 10th Edition&quot;,&quot;isInstitutional&quot;:false,&quot;citeStyle&quot;:&quot;INTEXT_ONLY&quot;,&quot;isSorted&quot;:false,&quot;usesNumbers&quot;:true,&quot;authorDisambiguation&quot;:&quot;surname_firstname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Ols21</b:Tag>
    <b:SourceType>InternetSite</b:SourceType>
    <b:Guid>{F6A6CEFE-ADBF-4314-B33B-89F1A87AE111}</b:Guid>
    <b:Title>mobihealthnews</b:Title>
    <b:Year>2021</b:Year>
    <b:Author>
      <b:Author>
        <b:NameList>
          <b:Person>
            <b:Last>Olsen</b:Last>
          </b:Person>
        </b:NameList>
      </b:Author>
    </b:Author>
    <b:InternetSiteTitle>Mobile Health News Web Site</b:InternetSiteTitle>
    <b:Month>August</b:Month>
    <b:Day>4</b:Day>
    <b:URL>https://www.mobihealthnews.com/news/digital-health-apps-balloon-more-350000-available-market-according-iqvia-report</b:URL>
    <b:RefOrder>1</b:RefOrder>
  </b:Source>
</b:Sources>
</file>

<file path=customXml/itemProps1.xml><?xml version="1.0" encoding="utf-8"?>
<ds:datastoreItem xmlns:ds="http://schemas.openxmlformats.org/officeDocument/2006/customXml" ds:itemID="{016F29D4-39A7-4FF8-B4AA-0927E0918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1</Words>
  <Characters>2689</Characters>
  <Application>Microsoft Office Word</Application>
  <DocSecurity>0</DocSecurity>
  <Lines>22</Lines>
  <Paragraphs>6</Paragraphs>
  <ScaleCrop>false</ScaleCrop>
  <Company>BIDMC</Company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Manjot (BIDMC - Healy - Med Cardiovascular)</dc:creator>
  <cp:keywords/>
  <dc:description/>
  <cp:lastModifiedBy>Laura McReynolds</cp:lastModifiedBy>
  <cp:revision>4</cp:revision>
  <dcterms:created xsi:type="dcterms:W3CDTF">2024-10-04T13:26:00Z</dcterms:created>
  <dcterms:modified xsi:type="dcterms:W3CDTF">2025-10-07T21:28:00Z</dcterms:modified>
</cp:coreProperties>
</file>